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52A9" w:rsidRPr="004054F4" w:rsidRDefault="004152A9" w:rsidP="004152A9">
      <w:pPr>
        <w:spacing w:after="0" w:line="480" w:lineRule="auto"/>
        <w:rPr>
          <w:rFonts w:ascii="Times New Roman" w:hAnsi="Times New Roman" w:cs="Times New Roman"/>
          <w:b/>
          <w:bCs/>
        </w:rPr>
      </w:pPr>
      <w:r w:rsidRPr="004054F4">
        <w:rPr>
          <w:rFonts w:ascii="Times New Roman" w:hAnsi="Times New Roman" w:cs="Times New Roman"/>
          <w:b/>
          <w:bCs/>
        </w:rPr>
        <w:t>Supporting Information</w:t>
      </w:r>
    </w:p>
    <w:p w:rsidR="004152A9" w:rsidRPr="004054F4" w:rsidRDefault="004152A9" w:rsidP="004152A9">
      <w:pPr>
        <w:spacing w:after="0" w:line="480" w:lineRule="auto"/>
        <w:rPr>
          <w:rFonts w:ascii="Times New Roman" w:hAnsi="Times New Roman" w:cs="Times New Roman"/>
        </w:rPr>
      </w:pPr>
      <w:r w:rsidRPr="004054F4">
        <w:rPr>
          <w:rFonts w:ascii="Times New Roman" w:hAnsi="Times New Roman" w:cs="Times New Roman"/>
          <w:b/>
          <w:bCs/>
        </w:rPr>
        <w:t xml:space="preserve">Table S1. </w:t>
      </w:r>
      <w:r w:rsidRPr="004054F4">
        <w:rPr>
          <w:rFonts w:ascii="Times New Roman" w:hAnsi="Times New Roman" w:cs="Times New Roman"/>
        </w:rPr>
        <w:t xml:space="preserve">List of microbial cultures which have been tested for preservation with respect to FGCs. The name, American type culture collection number (ATCC), cell type and cell type are recorded along with a positive or negative indicator for growth in conjunction with the FGCs, whether it was preserved, when it positively regrew, and whether it was imaged. </w:t>
      </w:r>
    </w:p>
    <w:tbl>
      <w:tblPr>
        <w:tblStyle w:val="TableGrid"/>
        <w:tblW w:w="0" w:type="auto"/>
        <w:tblLook w:val="04A0" w:firstRow="1" w:lastRow="0" w:firstColumn="1" w:lastColumn="0" w:noHBand="0" w:noVBand="1"/>
      </w:tblPr>
      <w:tblGrid>
        <w:gridCol w:w="2246"/>
        <w:gridCol w:w="1217"/>
        <w:gridCol w:w="1419"/>
        <w:gridCol w:w="992"/>
        <w:gridCol w:w="1219"/>
        <w:gridCol w:w="1037"/>
        <w:gridCol w:w="896"/>
      </w:tblGrid>
      <w:tr w:rsidR="004152A9" w:rsidRPr="004054F4" w:rsidTr="002713BF">
        <w:trPr>
          <w:trHeight w:val="300"/>
        </w:trPr>
        <w:tc>
          <w:tcPr>
            <w:tcW w:w="9350" w:type="dxa"/>
            <w:gridSpan w:val="7"/>
            <w:tcBorders>
              <w:top w:val="nil"/>
              <w:left w:val="nil"/>
              <w:bottom w:val="single" w:sz="4" w:space="0" w:color="auto"/>
              <w:right w:val="nil"/>
            </w:tcBorders>
            <w:noWrap/>
            <w:hideMark/>
          </w:tcPr>
          <w:p w:rsidR="004152A9" w:rsidRPr="004054F4" w:rsidRDefault="004152A9" w:rsidP="002713BF">
            <w:pPr>
              <w:spacing w:line="480" w:lineRule="auto"/>
              <w:jc w:val="center"/>
              <w:rPr>
                <w:rFonts w:ascii="Times New Roman" w:hAnsi="Times New Roman" w:cs="Times New Roman"/>
                <w:b/>
                <w:bCs/>
              </w:rPr>
            </w:pPr>
            <w:r w:rsidRPr="004054F4">
              <w:rPr>
                <w:rFonts w:ascii="Times New Roman" w:hAnsi="Times New Roman" w:cs="Times New Roman"/>
                <w:b/>
                <w:bCs/>
              </w:rPr>
              <w:t xml:space="preserve">Table 1. </w:t>
            </w:r>
            <w:r w:rsidRPr="004054F4">
              <w:rPr>
                <w:rFonts w:ascii="Times New Roman" w:hAnsi="Times New Roman" w:cs="Times New Roman"/>
              </w:rPr>
              <w:t>Microorganisms grown on FGCs</w:t>
            </w:r>
          </w:p>
        </w:tc>
      </w:tr>
      <w:tr w:rsidR="004152A9" w:rsidRPr="004054F4" w:rsidTr="002713BF">
        <w:trPr>
          <w:trHeight w:val="300"/>
        </w:trPr>
        <w:tc>
          <w:tcPr>
            <w:tcW w:w="2335" w:type="dxa"/>
            <w:tcBorders>
              <w:top w:val="single" w:sz="4" w:space="0" w:color="auto"/>
              <w:left w:val="nil"/>
              <w:bottom w:val="nil"/>
              <w:right w:val="nil"/>
            </w:tcBorders>
            <w:noWrap/>
            <w:hideMark/>
          </w:tcPr>
          <w:p w:rsidR="004152A9" w:rsidRPr="004054F4" w:rsidRDefault="004152A9" w:rsidP="002713BF">
            <w:pPr>
              <w:spacing w:line="480" w:lineRule="auto"/>
              <w:rPr>
                <w:rFonts w:ascii="Times New Roman" w:hAnsi="Times New Roman" w:cs="Times New Roman"/>
                <w:b/>
                <w:bCs/>
              </w:rPr>
            </w:pPr>
            <w:r w:rsidRPr="004054F4">
              <w:rPr>
                <w:rFonts w:ascii="Times New Roman" w:hAnsi="Times New Roman" w:cs="Times New Roman"/>
                <w:b/>
                <w:bCs/>
              </w:rPr>
              <w:t>Name</w:t>
            </w:r>
          </w:p>
        </w:tc>
        <w:tc>
          <w:tcPr>
            <w:tcW w:w="1260" w:type="dxa"/>
            <w:tcBorders>
              <w:top w:val="single" w:sz="4" w:space="0" w:color="auto"/>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b/>
                <w:bCs/>
              </w:rPr>
            </w:pPr>
            <w:r w:rsidRPr="004054F4">
              <w:rPr>
                <w:rFonts w:ascii="Times New Roman" w:hAnsi="Times New Roman" w:cs="Times New Roman"/>
                <w:b/>
                <w:bCs/>
              </w:rPr>
              <w:t>ATCC</w:t>
            </w:r>
          </w:p>
        </w:tc>
        <w:tc>
          <w:tcPr>
            <w:tcW w:w="1471" w:type="dxa"/>
            <w:tcBorders>
              <w:top w:val="single" w:sz="4" w:space="0" w:color="auto"/>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b/>
                <w:bCs/>
              </w:rPr>
            </w:pPr>
            <w:r w:rsidRPr="004054F4">
              <w:rPr>
                <w:rFonts w:ascii="Times New Roman" w:hAnsi="Times New Roman" w:cs="Times New Roman"/>
                <w:b/>
                <w:bCs/>
              </w:rPr>
              <w:t>Cell Type</w:t>
            </w:r>
          </w:p>
        </w:tc>
        <w:tc>
          <w:tcPr>
            <w:tcW w:w="1026" w:type="dxa"/>
            <w:tcBorders>
              <w:top w:val="single" w:sz="4" w:space="0" w:color="auto"/>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b/>
                <w:bCs/>
              </w:rPr>
            </w:pPr>
            <w:r w:rsidRPr="004054F4">
              <w:rPr>
                <w:rFonts w:ascii="Times New Roman" w:hAnsi="Times New Roman" w:cs="Times New Roman"/>
                <w:b/>
                <w:bCs/>
              </w:rPr>
              <w:t>Growth</w:t>
            </w:r>
          </w:p>
        </w:tc>
        <w:tc>
          <w:tcPr>
            <w:tcW w:w="1262" w:type="dxa"/>
            <w:tcBorders>
              <w:top w:val="single" w:sz="4" w:space="0" w:color="auto"/>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b/>
                <w:bCs/>
              </w:rPr>
            </w:pPr>
            <w:r w:rsidRPr="004054F4">
              <w:rPr>
                <w:rFonts w:ascii="Times New Roman" w:hAnsi="Times New Roman" w:cs="Times New Roman"/>
                <w:b/>
                <w:bCs/>
              </w:rPr>
              <w:t>Preserved</w:t>
            </w:r>
          </w:p>
        </w:tc>
        <w:tc>
          <w:tcPr>
            <w:tcW w:w="1071" w:type="dxa"/>
            <w:tcBorders>
              <w:top w:val="single" w:sz="4" w:space="0" w:color="auto"/>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b/>
                <w:bCs/>
              </w:rPr>
            </w:pPr>
            <w:r w:rsidRPr="004054F4">
              <w:rPr>
                <w:rFonts w:ascii="Times New Roman" w:hAnsi="Times New Roman" w:cs="Times New Roman"/>
                <w:b/>
                <w:bCs/>
              </w:rPr>
              <w:t>Regrown</w:t>
            </w:r>
          </w:p>
        </w:tc>
        <w:tc>
          <w:tcPr>
            <w:tcW w:w="925" w:type="dxa"/>
            <w:tcBorders>
              <w:top w:val="single" w:sz="4" w:space="0" w:color="auto"/>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b/>
                <w:bCs/>
              </w:rPr>
            </w:pPr>
            <w:r w:rsidRPr="004054F4">
              <w:rPr>
                <w:rFonts w:ascii="Times New Roman" w:hAnsi="Times New Roman" w:cs="Times New Roman"/>
                <w:b/>
                <w:bCs/>
              </w:rPr>
              <w:t>Imaged</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rPr>
            </w:pPr>
            <w:r w:rsidRPr="004054F4">
              <w:rPr>
                <w:rFonts w:ascii="Times New Roman" w:hAnsi="Times New Roman" w:cs="Times New Roman"/>
                <w:i/>
                <w:iCs/>
              </w:rPr>
              <w:t>Escherichia coli</w:t>
            </w:r>
            <w:r w:rsidRPr="004054F4">
              <w:rPr>
                <w:rFonts w:ascii="Times New Roman" w:hAnsi="Times New Roman" w:cs="Times New Roman"/>
              </w:rPr>
              <w:t xml:space="preserve"> K12</w:t>
            </w:r>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47076</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Gram -</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rPr>
            </w:pPr>
            <w:proofErr w:type="spellStart"/>
            <w:r w:rsidRPr="004054F4">
              <w:rPr>
                <w:rFonts w:ascii="Times New Roman" w:hAnsi="Times New Roman" w:cs="Times New Roman"/>
              </w:rPr>
              <w:t>BioTiger</w:t>
            </w:r>
            <w:proofErr w:type="spellEnd"/>
            <w:r w:rsidRPr="004054F4">
              <w:rPr>
                <w:rFonts w:ascii="Times New Roman" w:hAnsi="Times New Roman" w:cs="Times New Roman"/>
              </w:rPr>
              <w:t>™*</w:t>
            </w:r>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N/A</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Consortia</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i/>
                <w:iCs/>
              </w:rPr>
            </w:pPr>
            <w:r w:rsidRPr="004054F4">
              <w:rPr>
                <w:rFonts w:ascii="Times New Roman" w:hAnsi="Times New Roman" w:cs="Times New Roman"/>
                <w:i/>
                <w:iCs/>
              </w:rPr>
              <w:t>Bacillus thuringiensis</w:t>
            </w:r>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33679</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Gram +</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i/>
                <w:iCs/>
              </w:rPr>
            </w:pPr>
            <w:r w:rsidRPr="004054F4">
              <w:rPr>
                <w:rFonts w:ascii="Times New Roman" w:hAnsi="Times New Roman" w:cs="Times New Roman"/>
                <w:i/>
                <w:iCs/>
              </w:rPr>
              <w:t xml:space="preserve">Chlorella </w:t>
            </w:r>
            <w:proofErr w:type="spellStart"/>
            <w:r w:rsidRPr="004054F4">
              <w:rPr>
                <w:rFonts w:ascii="Times New Roman" w:hAnsi="Times New Roman" w:cs="Times New Roman"/>
              </w:rPr>
              <w:t>spp</w:t>
            </w:r>
            <w:proofErr w:type="spellEnd"/>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N/A</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Eukaryotic</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i/>
                <w:iCs/>
              </w:rPr>
            </w:pPr>
            <w:proofErr w:type="spellStart"/>
            <w:r w:rsidRPr="004054F4">
              <w:rPr>
                <w:rFonts w:ascii="Times New Roman" w:hAnsi="Times New Roman" w:cs="Times New Roman"/>
                <w:i/>
                <w:iCs/>
              </w:rPr>
              <w:t>Lecanicillium</w:t>
            </w:r>
            <w:proofErr w:type="spellEnd"/>
            <w:r w:rsidRPr="004054F4">
              <w:rPr>
                <w:rFonts w:ascii="Times New Roman" w:hAnsi="Times New Roman" w:cs="Times New Roman"/>
                <w:i/>
                <w:iCs/>
              </w:rPr>
              <w:t xml:space="preserve"> </w:t>
            </w:r>
            <w:proofErr w:type="spellStart"/>
            <w:r w:rsidRPr="004054F4">
              <w:rPr>
                <w:rFonts w:ascii="Times New Roman" w:hAnsi="Times New Roman" w:cs="Times New Roman"/>
              </w:rPr>
              <w:t>sp</w:t>
            </w:r>
            <w:proofErr w:type="spellEnd"/>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N/A</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Eukaryotic</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i/>
                <w:iCs/>
              </w:rPr>
            </w:pPr>
            <w:proofErr w:type="spellStart"/>
            <w:r w:rsidRPr="004054F4">
              <w:rPr>
                <w:rFonts w:ascii="Times New Roman" w:hAnsi="Times New Roman" w:cs="Times New Roman"/>
                <w:i/>
                <w:iCs/>
              </w:rPr>
              <w:t>Sphingomonas</w:t>
            </w:r>
            <w:proofErr w:type="spellEnd"/>
            <w:r w:rsidRPr="004054F4">
              <w:rPr>
                <w:rFonts w:ascii="Times New Roman" w:hAnsi="Times New Roman" w:cs="Times New Roman"/>
              </w:rPr>
              <w:t xml:space="preserve"> </w:t>
            </w:r>
            <w:proofErr w:type="spellStart"/>
            <w:r w:rsidRPr="004054F4">
              <w:rPr>
                <w:rFonts w:ascii="Times New Roman" w:hAnsi="Times New Roman" w:cs="Times New Roman"/>
              </w:rPr>
              <w:t>sp</w:t>
            </w:r>
            <w:proofErr w:type="spellEnd"/>
            <w:r w:rsidRPr="004054F4">
              <w:rPr>
                <w:rFonts w:ascii="Times New Roman" w:hAnsi="Times New Roman" w:cs="Times New Roman"/>
              </w:rPr>
              <w:t xml:space="preserve"> BPH</w:t>
            </w:r>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PTA-5574</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Gram -</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i/>
                <w:iCs/>
              </w:rPr>
            </w:pPr>
            <w:r w:rsidRPr="004054F4">
              <w:rPr>
                <w:rFonts w:ascii="Times New Roman" w:hAnsi="Times New Roman" w:cs="Times New Roman"/>
                <w:i/>
                <w:iCs/>
              </w:rPr>
              <w:t>Bacillus cereus</w:t>
            </w:r>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13061</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Gram +</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i/>
                <w:iCs/>
              </w:rPr>
            </w:pPr>
            <w:proofErr w:type="spellStart"/>
            <w:r w:rsidRPr="004054F4">
              <w:rPr>
                <w:rFonts w:ascii="Times New Roman" w:hAnsi="Times New Roman" w:cs="Times New Roman"/>
                <w:i/>
                <w:iCs/>
              </w:rPr>
              <w:t>Shewanella</w:t>
            </w:r>
            <w:proofErr w:type="spellEnd"/>
            <w:r w:rsidRPr="004054F4">
              <w:rPr>
                <w:rFonts w:ascii="Times New Roman" w:hAnsi="Times New Roman" w:cs="Times New Roman"/>
                <w:i/>
                <w:iCs/>
              </w:rPr>
              <w:t xml:space="preserve"> </w:t>
            </w:r>
            <w:proofErr w:type="spellStart"/>
            <w:r w:rsidRPr="004054F4">
              <w:rPr>
                <w:rFonts w:ascii="Times New Roman" w:hAnsi="Times New Roman" w:cs="Times New Roman"/>
                <w:i/>
                <w:iCs/>
              </w:rPr>
              <w:t>oneidensis</w:t>
            </w:r>
            <w:proofErr w:type="spellEnd"/>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700550</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Gram -</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r w:rsidR="004152A9" w:rsidRPr="004054F4" w:rsidTr="002713BF">
        <w:trPr>
          <w:trHeight w:val="300"/>
        </w:trPr>
        <w:tc>
          <w:tcPr>
            <w:tcW w:w="2335" w:type="dxa"/>
            <w:tcBorders>
              <w:top w:val="nil"/>
              <w:left w:val="nil"/>
              <w:bottom w:val="nil"/>
              <w:right w:val="nil"/>
            </w:tcBorders>
            <w:noWrap/>
            <w:hideMark/>
          </w:tcPr>
          <w:p w:rsidR="004152A9" w:rsidRPr="004054F4" w:rsidRDefault="004152A9" w:rsidP="002713BF">
            <w:pPr>
              <w:spacing w:line="480" w:lineRule="auto"/>
              <w:rPr>
                <w:rFonts w:ascii="Times New Roman" w:hAnsi="Times New Roman" w:cs="Times New Roman"/>
                <w:i/>
                <w:iCs/>
              </w:rPr>
            </w:pPr>
            <w:r w:rsidRPr="004054F4">
              <w:rPr>
                <w:rFonts w:ascii="Times New Roman" w:hAnsi="Times New Roman" w:cs="Times New Roman"/>
                <w:i/>
                <w:iCs/>
              </w:rPr>
              <w:t>Pseudomonas putida</w:t>
            </w:r>
          </w:p>
        </w:tc>
        <w:tc>
          <w:tcPr>
            <w:tcW w:w="1260"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47054</w:t>
            </w:r>
          </w:p>
        </w:tc>
        <w:tc>
          <w:tcPr>
            <w:tcW w:w="14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Gram -</w:t>
            </w:r>
          </w:p>
        </w:tc>
        <w:tc>
          <w:tcPr>
            <w:tcW w:w="1026"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262"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1071"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c>
          <w:tcPr>
            <w:tcW w:w="925" w:type="dxa"/>
            <w:tcBorders>
              <w:top w:val="nil"/>
              <w:left w:val="nil"/>
              <w:bottom w:val="nil"/>
              <w:right w:val="nil"/>
            </w:tcBorders>
            <w:noWrap/>
            <w:hideMark/>
          </w:tcPr>
          <w:p w:rsidR="004152A9" w:rsidRPr="004054F4" w:rsidRDefault="004152A9" w:rsidP="002713BF">
            <w:pPr>
              <w:spacing w:line="480" w:lineRule="auto"/>
              <w:jc w:val="center"/>
              <w:rPr>
                <w:rFonts w:ascii="Times New Roman" w:hAnsi="Times New Roman" w:cs="Times New Roman"/>
              </w:rPr>
            </w:pPr>
            <w:r w:rsidRPr="004054F4">
              <w:rPr>
                <w:rFonts w:ascii="Times New Roman" w:hAnsi="Times New Roman" w:cs="Times New Roman"/>
              </w:rPr>
              <w:t>-</w:t>
            </w:r>
          </w:p>
        </w:tc>
      </w:tr>
    </w:tbl>
    <w:p w:rsidR="004152A9" w:rsidRPr="004054F4" w:rsidRDefault="004152A9" w:rsidP="004152A9">
      <w:pPr>
        <w:spacing w:after="0" w:line="480" w:lineRule="auto"/>
        <w:rPr>
          <w:rFonts w:ascii="Times New Roman" w:hAnsi="Times New Roman" w:cs="Times New Roman"/>
          <w:b/>
          <w:bCs/>
        </w:rPr>
      </w:pPr>
      <w:r w:rsidRPr="004054F4">
        <w:rPr>
          <w:rFonts w:ascii="Times New Roman" w:hAnsi="Times New Roman" w:cs="Times New Roman"/>
          <w:b/>
          <w:bCs/>
        </w:rPr>
        <w:t xml:space="preserve">* </w:t>
      </w:r>
      <w:proofErr w:type="spellStart"/>
      <w:r w:rsidRPr="004054F4">
        <w:rPr>
          <w:rFonts w:ascii="Times New Roman" w:hAnsi="Times New Roman" w:cs="Times New Roman"/>
        </w:rPr>
        <w:t>BioTiger</w:t>
      </w:r>
      <w:proofErr w:type="spellEnd"/>
      <w:r w:rsidRPr="004054F4">
        <w:rPr>
          <w:rFonts w:ascii="Times New Roman" w:hAnsi="Times New Roman" w:cs="Times New Roman"/>
        </w:rPr>
        <w:t>™ is a microbial consortium consisting of 12 microbial species.</w:t>
      </w:r>
    </w:p>
    <w:p w:rsidR="004152A9" w:rsidRPr="004054F4" w:rsidRDefault="004152A9" w:rsidP="004152A9">
      <w:pPr>
        <w:spacing w:after="0" w:line="480" w:lineRule="auto"/>
        <w:rPr>
          <w:rFonts w:ascii="Times New Roman" w:hAnsi="Times New Roman" w:cs="Times New Roman"/>
        </w:rPr>
      </w:pPr>
      <w:r w:rsidRPr="004054F4">
        <w:rPr>
          <w:rFonts w:ascii="Times New Roman" w:hAnsi="Times New Roman" w:cs="Times New Roman"/>
          <w:noProof/>
          <w:lang w:eastAsia="en-IN"/>
        </w:rPr>
        <w:lastRenderedPageBreak/>
        <w:drawing>
          <wp:inline distT="0" distB="0" distL="0" distR="0" wp14:anchorId="58BBD4F8" wp14:editId="38E61678">
            <wp:extent cx="5943600" cy="3100070"/>
            <wp:effectExtent l="0" t="0" r="0" b="5080"/>
            <wp:docPr id="4" name="Chart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2017EE6-6CDA-4CF9-8C2D-A87A1624F1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4152A9" w:rsidRPr="008114CA" w:rsidRDefault="004152A9" w:rsidP="004152A9">
      <w:pPr>
        <w:spacing w:after="0" w:line="480" w:lineRule="auto"/>
        <w:rPr>
          <w:rFonts w:ascii="Times New Roman" w:hAnsi="Times New Roman" w:cs="Times New Roman"/>
        </w:rPr>
      </w:pPr>
      <w:r w:rsidRPr="004054F4">
        <w:rPr>
          <w:rFonts w:ascii="Times New Roman" w:hAnsi="Times New Roman" w:cs="Times New Roman"/>
          <w:b/>
          <w:bCs/>
        </w:rPr>
        <w:t xml:space="preserve">Figure S1. </w:t>
      </w:r>
      <w:proofErr w:type="spellStart"/>
      <w:r w:rsidRPr="004054F4">
        <w:rPr>
          <w:rFonts w:ascii="Times New Roman" w:hAnsi="Times New Roman" w:cs="Times New Roman"/>
        </w:rPr>
        <w:t>BioTiger</w:t>
      </w:r>
      <w:proofErr w:type="spellEnd"/>
      <w:r w:rsidRPr="004054F4">
        <w:rPr>
          <w:rFonts w:ascii="Times New Roman" w:hAnsi="Times New Roman" w:cs="Times New Roman"/>
        </w:rPr>
        <w:t>™ growth curves as a function of time. The optical density is plotted with corresponding CFU/mL from plates. Both optical density measurements and Cultures were grown in R2A at room temperature on a rotary shaker plate at 100 RPM. Trend line calculated from 5-24 hours show a linear growth with an R</w:t>
      </w:r>
      <w:r w:rsidRPr="004054F4">
        <w:rPr>
          <w:rFonts w:ascii="Times New Roman" w:hAnsi="Times New Roman" w:cs="Times New Roman"/>
          <w:vertAlign w:val="superscript"/>
        </w:rPr>
        <w:t>2</w:t>
      </w:r>
      <w:r w:rsidRPr="004054F4">
        <w:rPr>
          <w:rFonts w:ascii="Times New Roman" w:hAnsi="Times New Roman" w:cs="Times New Roman"/>
        </w:rPr>
        <w:t xml:space="preserve"> of 0.9994 and 0.9708 for the optical density and CFUs, respectively. Error bars are within the size of the symbols shown.</w:t>
      </w:r>
      <w:r w:rsidRPr="008114CA">
        <w:rPr>
          <w:rFonts w:ascii="Times New Roman" w:hAnsi="Times New Roman" w:cs="Times New Roman"/>
        </w:rPr>
        <w:t xml:space="preserve"> </w:t>
      </w:r>
    </w:p>
    <w:p w:rsidR="00373BBD" w:rsidRDefault="00373BBD">
      <w:bookmarkStart w:id="0" w:name="_GoBack"/>
      <w:bookmarkEnd w:id="0"/>
    </w:p>
    <w:sectPr w:rsidR="00373B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52A9"/>
    <w:rsid w:val="00004823"/>
    <w:rsid w:val="0000661E"/>
    <w:rsid w:val="00015B7D"/>
    <w:rsid w:val="00021B25"/>
    <w:rsid w:val="00025154"/>
    <w:rsid w:val="00030CB0"/>
    <w:rsid w:val="00045BF9"/>
    <w:rsid w:val="00052767"/>
    <w:rsid w:val="00062C83"/>
    <w:rsid w:val="00062C93"/>
    <w:rsid w:val="00063F7F"/>
    <w:rsid w:val="00067E5F"/>
    <w:rsid w:val="000808DE"/>
    <w:rsid w:val="0009421A"/>
    <w:rsid w:val="00096B69"/>
    <w:rsid w:val="00097C0C"/>
    <w:rsid w:val="000D57D2"/>
    <w:rsid w:val="000E1D41"/>
    <w:rsid w:val="000F2277"/>
    <w:rsid w:val="000F311B"/>
    <w:rsid w:val="000F35C6"/>
    <w:rsid w:val="000F6D8D"/>
    <w:rsid w:val="00106A34"/>
    <w:rsid w:val="001200AE"/>
    <w:rsid w:val="0012099B"/>
    <w:rsid w:val="00127D22"/>
    <w:rsid w:val="00134503"/>
    <w:rsid w:val="00134AEB"/>
    <w:rsid w:val="0014309D"/>
    <w:rsid w:val="00145CB6"/>
    <w:rsid w:val="0014609F"/>
    <w:rsid w:val="001512CF"/>
    <w:rsid w:val="001520FF"/>
    <w:rsid w:val="00154479"/>
    <w:rsid w:val="001603E7"/>
    <w:rsid w:val="001632CB"/>
    <w:rsid w:val="00163822"/>
    <w:rsid w:val="00171C55"/>
    <w:rsid w:val="0018549F"/>
    <w:rsid w:val="001A4868"/>
    <w:rsid w:val="001A61FD"/>
    <w:rsid w:val="001B3C7A"/>
    <w:rsid w:val="001B7D05"/>
    <w:rsid w:val="001C6906"/>
    <w:rsid w:val="001C7122"/>
    <w:rsid w:val="001D2906"/>
    <w:rsid w:val="001D4E1A"/>
    <w:rsid w:val="001E5F4D"/>
    <w:rsid w:val="001F217B"/>
    <w:rsid w:val="001F2655"/>
    <w:rsid w:val="001F2900"/>
    <w:rsid w:val="00213293"/>
    <w:rsid w:val="002203FD"/>
    <w:rsid w:val="00231BE9"/>
    <w:rsid w:val="002344F2"/>
    <w:rsid w:val="00242219"/>
    <w:rsid w:val="00242CC9"/>
    <w:rsid w:val="002506A2"/>
    <w:rsid w:val="002507D3"/>
    <w:rsid w:val="002533B5"/>
    <w:rsid w:val="00255B29"/>
    <w:rsid w:val="002730C8"/>
    <w:rsid w:val="00276751"/>
    <w:rsid w:val="00286ACA"/>
    <w:rsid w:val="002A6DF3"/>
    <w:rsid w:val="002B12C8"/>
    <w:rsid w:val="002C73AD"/>
    <w:rsid w:val="002D696F"/>
    <w:rsid w:val="002E1959"/>
    <w:rsid w:val="002E202A"/>
    <w:rsid w:val="002E24CA"/>
    <w:rsid w:val="002E3905"/>
    <w:rsid w:val="002E7077"/>
    <w:rsid w:val="002F7EF5"/>
    <w:rsid w:val="003170BF"/>
    <w:rsid w:val="003212DE"/>
    <w:rsid w:val="00323593"/>
    <w:rsid w:val="00354E74"/>
    <w:rsid w:val="0036074D"/>
    <w:rsid w:val="0036119B"/>
    <w:rsid w:val="00373AD3"/>
    <w:rsid w:val="00373BBD"/>
    <w:rsid w:val="003760DF"/>
    <w:rsid w:val="0039256D"/>
    <w:rsid w:val="003A18A8"/>
    <w:rsid w:val="003C2F3D"/>
    <w:rsid w:val="003D77F0"/>
    <w:rsid w:val="003E5DC2"/>
    <w:rsid w:val="003F5169"/>
    <w:rsid w:val="00401650"/>
    <w:rsid w:val="004016DF"/>
    <w:rsid w:val="00402D29"/>
    <w:rsid w:val="0040358D"/>
    <w:rsid w:val="00412DFC"/>
    <w:rsid w:val="004152A9"/>
    <w:rsid w:val="0041546A"/>
    <w:rsid w:val="0042058F"/>
    <w:rsid w:val="0043071A"/>
    <w:rsid w:val="004553D3"/>
    <w:rsid w:val="0046219A"/>
    <w:rsid w:val="0047610F"/>
    <w:rsid w:val="00483E22"/>
    <w:rsid w:val="004851F0"/>
    <w:rsid w:val="00490C7A"/>
    <w:rsid w:val="004A4D7F"/>
    <w:rsid w:val="004A7138"/>
    <w:rsid w:val="004B1F84"/>
    <w:rsid w:val="004B24BD"/>
    <w:rsid w:val="004B2FC9"/>
    <w:rsid w:val="004C08E7"/>
    <w:rsid w:val="004C46F5"/>
    <w:rsid w:val="004D700B"/>
    <w:rsid w:val="004D70A3"/>
    <w:rsid w:val="004E0FDB"/>
    <w:rsid w:val="004E1062"/>
    <w:rsid w:val="004F33A8"/>
    <w:rsid w:val="00511926"/>
    <w:rsid w:val="00511965"/>
    <w:rsid w:val="005125E1"/>
    <w:rsid w:val="00523B9E"/>
    <w:rsid w:val="005242A7"/>
    <w:rsid w:val="00527D97"/>
    <w:rsid w:val="00542A88"/>
    <w:rsid w:val="005479ED"/>
    <w:rsid w:val="00551326"/>
    <w:rsid w:val="005516D0"/>
    <w:rsid w:val="00553958"/>
    <w:rsid w:val="0056426F"/>
    <w:rsid w:val="00572F26"/>
    <w:rsid w:val="00584BC2"/>
    <w:rsid w:val="005869A0"/>
    <w:rsid w:val="00586E1D"/>
    <w:rsid w:val="0059422F"/>
    <w:rsid w:val="005A3B59"/>
    <w:rsid w:val="005A7BA0"/>
    <w:rsid w:val="005B4C0A"/>
    <w:rsid w:val="005C17D8"/>
    <w:rsid w:val="005C6D69"/>
    <w:rsid w:val="005D1EE8"/>
    <w:rsid w:val="005F0217"/>
    <w:rsid w:val="005F35EE"/>
    <w:rsid w:val="005F79E4"/>
    <w:rsid w:val="006137C0"/>
    <w:rsid w:val="00627AE5"/>
    <w:rsid w:val="006332AC"/>
    <w:rsid w:val="00633394"/>
    <w:rsid w:val="00650127"/>
    <w:rsid w:val="0065207A"/>
    <w:rsid w:val="00654FA3"/>
    <w:rsid w:val="0066079C"/>
    <w:rsid w:val="006653E9"/>
    <w:rsid w:val="0067108F"/>
    <w:rsid w:val="00672153"/>
    <w:rsid w:val="006764E2"/>
    <w:rsid w:val="00680DA2"/>
    <w:rsid w:val="00682138"/>
    <w:rsid w:val="00685F67"/>
    <w:rsid w:val="006965A4"/>
    <w:rsid w:val="006A087B"/>
    <w:rsid w:val="006C6205"/>
    <w:rsid w:val="006D237C"/>
    <w:rsid w:val="006D563E"/>
    <w:rsid w:val="006D6DA2"/>
    <w:rsid w:val="006D79E5"/>
    <w:rsid w:val="006E4466"/>
    <w:rsid w:val="00703523"/>
    <w:rsid w:val="0071320C"/>
    <w:rsid w:val="00734287"/>
    <w:rsid w:val="007352DC"/>
    <w:rsid w:val="007417A6"/>
    <w:rsid w:val="00742941"/>
    <w:rsid w:val="0074594C"/>
    <w:rsid w:val="00747579"/>
    <w:rsid w:val="00753B43"/>
    <w:rsid w:val="0075644C"/>
    <w:rsid w:val="007722FA"/>
    <w:rsid w:val="00775C1C"/>
    <w:rsid w:val="007B38F8"/>
    <w:rsid w:val="007C6CE0"/>
    <w:rsid w:val="007D0ACC"/>
    <w:rsid w:val="007E2F47"/>
    <w:rsid w:val="007E3F02"/>
    <w:rsid w:val="007F3536"/>
    <w:rsid w:val="0080121A"/>
    <w:rsid w:val="0080271E"/>
    <w:rsid w:val="00814307"/>
    <w:rsid w:val="00815E66"/>
    <w:rsid w:val="008213AD"/>
    <w:rsid w:val="00835AB5"/>
    <w:rsid w:val="00836DF8"/>
    <w:rsid w:val="008464CE"/>
    <w:rsid w:val="008603B2"/>
    <w:rsid w:val="00865C50"/>
    <w:rsid w:val="008914FA"/>
    <w:rsid w:val="00896F1C"/>
    <w:rsid w:val="008A59CF"/>
    <w:rsid w:val="008C01DE"/>
    <w:rsid w:val="008C5661"/>
    <w:rsid w:val="008D0055"/>
    <w:rsid w:val="008E1E78"/>
    <w:rsid w:val="008E2CEC"/>
    <w:rsid w:val="008E5E7A"/>
    <w:rsid w:val="009058F7"/>
    <w:rsid w:val="00926530"/>
    <w:rsid w:val="0094008F"/>
    <w:rsid w:val="00940349"/>
    <w:rsid w:val="00951D7F"/>
    <w:rsid w:val="00960839"/>
    <w:rsid w:val="00971BEA"/>
    <w:rsid w:val="009727E8"/>
    <w:rsid w:val="009801CD"/>
    <w:rsid w:val="00980850"/>
    <w:rsid w:val="00997312"/>
    <w:rsid w:val="009A2835"/>
    <w:rsid w:val="009D3503"/>
    <w:rsid w:val="009E0EC2"/>
    <w:rsid w:val="009E2683"/>
    <w:rsid w:val="009F50D8"/>
    <w:rsid w:val="009F7394"/>
    <w:rsid w:val="00A05F19"/>
    <w:rsid w:val="00A06200"/>
    <w:rsid w:val="00A06971"/>
    <w:rsid w:val="00A33F9B"/>
    <w:rsid w:val="00A63C26"/>
    <w:rsid w:val="00A73161"/>
    <w:rsid w:val="00AA59FE"/>
    <w:rsid w:val="00AB48CE"/>
    <w:rsid w:val="00AB79F2"/>
    <w:rsid w:val="00AC1D30"/>
    <w:rsid w:val="00AC50A3"/>
    <w:rsid w:val="00AC5885"/>
    <w:rsid w:val="00AD4D03"/>
    <w:rsid w:val="00AE218C"/>
    <w:rsid w:val="00AE6121"/>
    <w:rsid w:val="00AF15BA"/>
    <w:rsid w:val="00B00D07"/>
    <w:rsid w:val="00B06AC2"/>
    <w:rsid w:val="00B12CB6"/>
    <w:rsid w:val="00B31E1E"/>
    <w:rsid w:val="00B34894"/>
    <w:rsid w:val="00B43524"/>
    <w:rsid w:val="00B4610A"/>
    <w:rsid w:val="00B567A9"/>
    <w:rsid w:val="00B7217D"/>
    <w:rsid w:val="00B74EFC"/>
    <w:rsid w:val="00B80261"/>
    <w:rsid w:val="00B851E5"/>
    <w:rsid w:val="00B85307"/>
    <w:rsid w:val="00B956E4"/>
    <w:rsid w:val="00B97008"/>
    <w:rsid w:val="00BA1C62"/>
    <w:rsid w:val="00BA1CC1"/>
    <w:rsid w:val="00BA4D7E"/>
    <w:rsid w:val="00BA68A1"/>
    <w:rsid w:val="00BC6B0F"/>
    <w:rsid w:val="00BD038D"/>
    <w:rsid w:val="00BE09C7"/>
    <w:rsid w:val="00BF2DBA"/>
    <w:rsid w:val="00BF3914"/>
    <w:rsid w:val="00BF416F"/>
    <w:rsid w:val="00C1593C"/>
    <w:rsid w:val="00C17547"/>
    <w:rsid w:val="00C2749F"/>
    <w:rsid w:val="00C32503"/>
    <w:rsid w:val="00C36277"/>
    <w:rsid w:val="00C36361"/>
    <w:rsid w:val="00C37373"/>
    <w:rsid w:val="00C46C3E"/>
    <w:rsid w:val="00C71EFE"/>
    <w:rsid w:val="00C95024"/>
    <w:rsid w:val="00C958A9"/>
    <w:rsid w:val="00C96C9B"/>
    <w:rsid w:val="00CB1555"/>
    <w:rsid w:val="00CB37FF"/>
    <w:rsid w:val="00CB5A38"/>
    <w:rsid w:val="00CC3429"/>
    <w:rsid w:val="00CD3C1F"/>
    <w:rsid w:val="00CD7C1C"/>
    <w:rsid w:val="00CE0A62"/>
    <w:rsid w:val="00CE2ECE"/>
    <w:rsid w:val="00CE34DB"/>
    <w:rsid w:val="00CE7565"/>
    <w:rsid w:val="00CE787C"/>
    <w:rsid w:val="00CF1C6D"/>
    <w:rsid w:val="00CF2A78"/>
    <w:rsid w:val="00CF3132"/>
    <w:rsid w:val="00CF329A"/>
    <w:rsid w:val="00D0481A"/>
    <w:rsid w:val="00D10E78"/>
    <w:rsid w:val="00D111E9"/>
    <w:rsid w:val="00D13A2D"/>
    <w:rsid w:val="00D151FE"/>
    <w:rsid w:val="00D16162"/>
    <w:rsid w:val="00D24548"/>
    <w:rsid w:val="00D3065E"/>
    <w:rsid w:val="00D3462A"/>
    <w:rsid w:val="00D4123D"/>
    <w:rsid w:val="00D45969"/>
    <w:rsid w:val="00D646B5"/>
    <w:rsid w:val="00D6630D"/>
    <w:rsid w:val="00D708AA"/>
    <w:rsid w:val="00D752BA"/>
    <w:rsid w:val="00D769C1"/>
    <w:rsid w:val="00D87845"/>
    <w:rsid w:val="00DB315E"/>
    <w:rsid w:val="00DC47C5"/>
    <w:rsid w:val="00DD7F73"/>
    <w:rsid w:val="00DE27C2"/>
    <w:rsid w:val="00DF02DD"/>
    <w:rsid w:val="00DF403D"/>
    <w:rsid w:val="00E03B43"/>
    <w:rsid w:val="00E04FFA"/>
    <w:rsid w:val="00E11497"/>
    <w:rsid w:val="00E201C0"/>
    <w:rsid w:val="00E23C63"/>
    <w:rsid w:val="00E27435"/>
    <w:rsid w:val="00E375CF"/>
    <w:rsid w:val="00E40448"/>
    <w:rsid w:val="00E423AC"/>
    <w:rsid w:val="00E43775"/>
    <w:rsid w:val="00E618AF"/>
    <w:rsid w:val="00E6261A"/>
    <w:rsid w:val="00E676E4"/>
    <w:rsid w:val="00E67FC1"/>
    <w:rsid w:val="00EA0104"/>
    <w:rsid w:val="00EA0553"/>
    <w:rsid w:val="00EA1A5C"/>
    <w:rsid w:val="00EA2225"/>
    <w:rsid w:val="00EA4B32"/>
    <w:rsid w:val="00EA6E65"/>
    <w:rsid w:val="00EB768D"/>
    <w:rsid w:val="00EC0748"/>
    <w:rsid w:val="00EC0ACB"/>
    <w:rsid w:val="00EE1B8A"/>
    <w:rsid w:val="00EE34A7"/>
    <w:rsid w:val="00EE4910"/>
    <w:rsid w:val="00EE5049"/>
    <w:rsid w:val="00EE71F8"/>
    <w:rsid w:val="00EF0690"/>
    <w:rsid w:val="00EF0D79"/>
    <w:rsid w:val="00EF2017"/>
    <w:rsid w:val="00F12F74"/>
    <w:rsid w:val="00F34D27"/>
    <w:rsid w:val="00F35D25"/>
    <w:rsid w:val="00F41EC6"/>
    <w:rsid w:val="00F45B31"/>
    <w:rsid w:val="00F56E92"/>
    <w:rsid w:val="00F64C1C"/>
    <w:rsid w:val="00F701B8"/>
    <w:rsid w:val="00F709E8"/>
    <w:rsid w:val="00F80DFD"/>
    <w:rsid w:val="00F81A51"/>
    <w:rsid w:val="00F866BE"/>
    <w:rsid w:val="00F94A52"/>
    <w:rsid w:val="00FA0303"/>
    <w:rsid w:val="00FB32DA"/>
    <w:rsid w:val="00FB345E"/>
    <w:rsid w:val="00FB3540"/>
    <w:rsid w:val="00FB390D"/>
    <w:rsid w:val="00FB5D6F"/>
    <w:rsid w:val="00FD08C5"/>
    <w:rsid w:val="00FE0627"/>
    <w:rsid w:val="00FE133B"/>
    <w:rsid w:val="00FE1D62"/>
    <w:rsid w:val="00FE5B5A"/>
    <w:rsid w:val="00FE7C7D"/>
    <w:rsid w:val="00FF3E83"/>
    <w:rsid w:val="00FF4501"/>
    <w:rsid w:val="00FF4F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F4FD16-C1AE-4063-B178-B7745F730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2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9103\Documents\Foamed%20Glass\BT%20Growth%20Curv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414984327981148"/>
          <c:y val="3.8149294805641554E-2"/>
          <c:w val="0.70682030163606036"/>
          <c:h val="0.7808626475870083"/>
        </c:manualLayout>
      </c:layout>
      <c:scatterChart>
        <c:scatterStyle val="lineMarker"/>
        <c:varyColors val="0"/>
        <c:ser>
          <c:idx val="0"/>
          <c:order val="0"/>
          <c:tx>
            <c:v>OD600</c:v>
          </c:tx>
          <c:spPr>
            <a:ln w="25400" cap="rnd">
              <a:noFill/>
              <a:round/>
            </a:ln>
            <a:effectLst/>
          </c:spPr>
          <c:marker>
            <c:symbol val="circle"/>
            <c:size val="8"/>
            <c:spPr>
              <a:solidFill>
                <a:schemeClr val="tx1"/>
              </a:solidFill>
              <a:ln w="9525">
                <a:solidFill>
                  <a:schemeClr val="tx1"/>
                </a:solidFill>
              </a:ln>
              <a:effectLst/>
            </c:spPr>
          </c:marker>
          <c:errBars>
            <c:errDir val="y"/>
            <c:errBarType val="both"/>
            <c:errValType val="cust"/>
            <c:noEndCap val="0"/>
            <c:plus>
              <c:numRef>
                <c:f>Sheet1!$F$5:$F$17</c:f>
                <c:numCache>
                  <c:formatCode>General</c:formatCode>
                  <c:ptCount val="13"/>
                  <c:pt idx="0">
                    <c:v>4.7140452079103207E-4</c:v>
                  </c:pt>
                  <c:pt idx="1">
                    <c:v>1.2472191289246469E-3</c:v>
                  </c:pt>
                  <c:pt idx="2">
                    <c:v>4.7140452079103207E-4</c:v>
                  </c:pt>
                  <c:pt idx="3">
                    <c:v>8.1649658092772541E-4</c:v>
                  </c:pt>
                  <c:pt idx="4">
                    <c:v>8.1649658092772389E-4</c:v>
                  </c:pt>
                  <c:pt idx="5">
                    <c:v>9.4280904158206415E-4</c:v>
                  </c:pt>
                  <c:pt idx="6">
                    <c:v>9.4280904158206415E-4</c:v>
                  </c:pt>
                  <c:pt idx="7">
                    <c:v>8.1649658092772682E-4</c:v>
                  </c:pt>
                  <c:pt idx="8">
                    <c:v>1.6996731711975965E-3</c:v>
                  </c:pt>
                  <c:pt idx="9">
                    <c:v>3.0912061651652374E-3</c:v>
                  </c:pt>
                  <c:pt idx="10">
                    <c:v>4.0276819911981938E-3</c:v>
                  </c:pt>
                  <c:pt idx="11">
                    <c:v>3.2998316455372248E-3</c:v>
                  </c:pt>
                  <c:pt idx="12">
                    <c:v>2.8674417556808309E-3</c:v>
                  </c:pt>
                </c:numCache>
              </c:numRef>
            </c:plus>
            <c:minus>
              <c:numRef>
                <c:f>Sheet1!$F$5:$F$17</c:f>
                <c:numCache>
                  <c:formatCode>General</c:formatCode>
                  <c:ptCount val="13"/>
                  <c:pt idx="0">
                    <c:v>4.7140452079103207E-4</c:v>
                  </c:pt>
                  <c:pt idx="1">
                    <c:v>1.2472191289246469E-3</c:v>
                  </c:pt>
                  <c:pt idx="2">
                    <c:v>4.7140452079103207E-4</c:v>
                  </c:pt>
                  <c:pt idx="3">
                    <c:v>8.1649658092772541E-4</c:v>
                  </c:pt>
                  <c:pt idx="4">
                    <c:v>8.1649658092772389E-4</c:v>
                  </c:pt>
                  <c:pt idx="5">
                    <c:v>9.4280904158206415E-4</c:v>
                  </c:pt>
                  <c:pt idx="6">
                    <c:v>9.4280904158206415E-4</c:v>
                  </c:pt>
                  <c:pt idx="7">
                    <c:v>8.1649658092772682E-4</c:v>
                  </c:pt>
                  <c:pt idx="8">
                    <c:v>1.6996731711975965E-3</c:v>
                  </c:pt>
                  <c:pt idx="9">
                    <c:v>3.0912061651652374E-3</c:v>
                  </c:pt>
                  <c:pt idx="10">
                    <c:v>4.0276819911981938E-3</c:v>
                  </c:pt>
                  <c:pt idx="11">
                    <c:v>3.2998316455372248E-3</c:v>
                  </c:pt>
                  <c:pt idx="12">
                    <c:v>2.8674417556808309E-3</c:v>
                  </c:pt>
                </c:numCache>
              </c:numRef>
            </c:minus>
            <c:spPr>
              <a:noFill/>
              <a:ln w="9525" cap="flat" cmpd="sng" algn="ctr">
                <a:solidFill>
                  <a:schemeClr val="tx1">
                    <a:lumMod val="65000"/>
                    <a:lumOff val="35000"/>
                  </a:schemeClr>
                </a:solidFill>
                <a:round/>
              </a:ln>
              <a:effectLst/>
            </c:spPr>
          </c:errBars>
          <c:xVal>
            <c:numRef>
              <c:f>Sheet1!$A$5:$A$17</c:f>
              <c:numCache>
                <c:formatCode>General</c:formatCode>
                <c:ptCount val="13"/>
                <c:pt idx="0">
                  <c:v>0</c:v>
                </c:pt>
                <c:pt idx="1">
                  <c:v>1</c:v>
                </c:pt>
                <c:pt idx="2">
                  <c:v>2</c:v>
                </c:pt>
                <c:pt idx="3">
                  <c:v>3</c:v>
                </c:pt>
                <c:pt idx="4">
                  <c:v>4</c:v>
                </c:pt>
                <c:pt idx="5">
                  <c:v>5</c:v>
                </c:pt>
                <c:pt idx="6">
                  <c:v>6</c:v>
                </c:pt>
                <c:pt idx="7">
                  <c:v>8</c:v>
                </c:pt>
                <c:pt idx="8">
                  <c:v>22</c:v>
                </c:pt>
                <c:pt idx="9">
                  <c:v>24</c:v>
                </c:pt>
                <c:pt idx="10">
                  <c:v>26</c:v>
                </c:pt>
                <c:pt idx="11">
                  <c:v>28</c:v>
                </c:pt>
                <c:pt idx="12">
                  <c:v>48</c:v>
                </c:pt>
              </c:numCache>
            </c:numRef>
          </c:xVal>
          <c:yVal>
            <c:numRef>
              <c:f>Sheet1!$E$5:$E$17</c:f>
              <c:numCache>
                <c:formatCode>0.000</c:formatCode>
                <c:ptCount val="13"/>
                <c:pt idx="0">
                  <c:v>1.3666666666666667E-2</c:v>
                </c:pt>
                <c:pt idx="1">
                  <c:v>1.6666666666666666E-2</c:v>
                </c:pt>
                <c:pt idx="2">
                  <c:v>2.466666666666667E-2</c:v>
                </c:pt>
                <c:pt idx="3">
                  <c:v>2.8999999999999998E-2</c:v>
                </c:pt>
                <c:pt idx="4">
                  <c:v>4.2000000000000003E-2</c:v>
                </c:pt>
                <c:pt idx="5">
                  <c:v>6.3666666666666663E-2</c:v>
                </c:pt>
                <c:pt idx="6">
                  <c:v>0.10333333333333333</c:v>
                </c:pt>
                <c:pt idx="7">
                  <c:v>0.14199999999999999</c:v>
                </c:pt>
                <c:pt idx="8">
                  <c:v>0.54466666666666674</c:v>
                </c:pt>
                <c:pt idx="9">
                  <c:v>0.59933333333333327</c:v>
                </c:pt>
                <c:pt idx="10">
                  <c:v>0.62766666666666671</c:v>
                </c:pt>
                <c:pt idx="11">
                  <c:v>0.64633333333333332</c:v>
                </c:pt>
                <c:pt idx="12">
                  <c:v>0.68533333333333335</c:v>
                </c:pt>
              </c:numCache>
            </c:numRef>
          </c:yVal>
          <c:smooth val="0"/>
          <c:extLst xmlns:c16r2="http://schemas.microsoft.com/office/drawing/2015/06/chart">
            <c:ext xmlns:c16="http://schemas.microsoft.com/office/drawing/2014/chart" uri="{C3380CC4-5D6E-409C-BE32-E72D297353CC}">
              <c16:uniqueId val="{00000000-1FB8-4E8D-8101-81A491A4649A}"/>
            </c:ext>
          </c:extLst>
        </c:ser>
        <c:ser>
          <c:idx val="2"/>
          <c:order val="2"/>
          <c:tx>
            <c:v>Trendline</c:v>
          </c:tx>
          <c:spPr>
            <a:ln w="25400" cap="rnd">
              <a:noFill/>
              <a:round/>
            </a:ln>
            <a:effectLst/>
          </c:spPr>
          <c:marker>
            <c:symbol val="none"/>
          </c:marker>
          <c:trendline>
            <c:spPr>
              <a:ln w="19050" cap="rnd">
                <a:solidFill>
                  <a:schemeClr val="tx1"/>
                </a:solidFill>
                <a:prstDash val="sysDot"/>
              </a:ln>
              <a:effectLst/>
            </c:spPr>
            <c:trendlineType val="linear"/>
            <c:dispRSqr val="1"/>
            <c:dispEq val="1"/>
            <c:trendlineLbl>
              <c:layout>
                <c:manualLayout>
                  <c:x val="0.11019329398405231"/>
                  <c:y val="0.17947596637518956"/>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1:$A$25</c:f>
              <c:numCache>
                <c:formatCode>General</c:formatCode>
                <c:ptCount val="5"/>
                <c:pt idx="0">
                  <c:v>5</c:v>
                </c:pt>
                <c:pt idx="1">
                  <c:v>6</c:v>
                </c:pt>
                <c:pt idx="2">
                  <c:v>8</c:v>
                </c:pt>
                <c:pt idx="3">
                  <c:v>22</c:v>
                </c:pt>
                <c:pt idx="4">
                  <c:v>24</c:v>
                </c:pt>
              </c:numCache>
            </c:numRef>
          </c:xVal>
          <c:yVal>
            <c:numRef>
              <c:f>Sheet1!$B$21:$B$25</c:f>
              <c:numCache>
                <c:formatCode>General</c:formatCode>
                <c:ptCount val="5"/>
                <c:pt idx="0">
                  <c:v>6.3666666666666663E-2</c:v>
                </c:pt>
                <c:pt idx="1">
                  <c:v>0.10333333333333333</c:v>
                </c:pt>
                <c:pt idx="2">
                  <c:v>0.14199999999999999</c:v>
                </c:pt>
                <c:pt idx="3">
                  <c:v>0.54466666666666674</c:v>
                </c:pt>
                <c:pt idx="4">
                  <c:v>0.59933333333333327</c:v>
                </c:pt>
              </c:numCache>
            </c:numRef>
          </c:yVal>
          <c:smooth val="0"/>
          <c:extLst xmlns:c16r2="http://schemas.microsoft.com/office/drawing/2015/06/chart">
            <c:ext xmlns:c16="http://schemas.microsoft.com/office/drawing/2014/chart" uri="{C3380CC4-5D6E-409C-BE32-E72D297353CC}">
              <c16:uniqueId val="{00000002-1FB8-4E8D-8101-81A491A4649A}"/>
            </c:ext>
          </c:extLst>
        </c:ser>
        <c:dLbls>
          <c:showLegendKey val="0"/>
          <c:showVal val="0"/>
          <c:showCatName val="0"/>
          <c:showSerName val="0"/>
          <c:showPercent val="0"/>
          <c:showBubbleSize val="0"/>
        </c:dLbls>
        <c:axId val="1555655184"/>
        <c:axId val="1555655728"/>
      </c:scatterChart>
      <c:scatterChart>
        <c:scatterStyle val="lineMarker"/>
        <c:varyColors val="0"/>
        <c:ser>
          <c:idx val="1"/>
          <c:order val="1"/>
          <c:tx>
            <c:v>CFU</c:v>
          </c:tx>
          <c:spPr>
            <a:ln w="25400" cap="rnd">
              <a:noFill/>
              <a:round/>
            </a:ln>
            <a:effectLst/>
          </c:spPr>
          <c:marker>
            <c:symbol val="circle"/>
            <c:size val="8"/>
            <c:spPr>
              <a:noFill/>
              <a:ln w="9525">
                <a:solidFill>
                  <a:schemeClr val="tx1"/>
                </a:solidFill>
              </a:ln>
              <a:effectLst/>
            </c:spPr>
          </c:marker>
          <c:xVal>
            <c:numRef>
              <c:f>Sheet1!$A$5:$A$17</c:f>
              <c:numCache>
                <c:formatCode>General</c:formatCode>
                <c:ptCount val="13"/>
                <c:pt idx="0">
                  <c:v>0</c:v>
                </c:pt>
                <c:pt idx="1">
                  <c:v>1</c:v>
                </c:pt>
                <c:pt idx="2">
                  <c:v>2</c:v>
                </c:pt>
                <c:pt idx="3">
                  <c:v>3</c:v>
                </c:pt>
                <c:pt idx="4">
                  <c:v>4</c:v>
                </c:pt>
                <c:pt idx="5">
                  <c:v>5</c:v>
                </c:pt>
                <c:pt idx="6">
                  <c:v>6</c:v>
                </c:pt>
                <c:pt idx="7">
                  <c:v>8</c:v>
                </c:pt>
                <c:pt idx="8">
                  <c:v>22</c:v>
                </c:pt>
                <c:pt idx="9">
                  <c:v>24</c:v>
                </c:pt>
                <c:pt idx="10">
                  <c:v>26</c:v>
                </c:pt>
                <c:pt idx="11">
                  <c:v>28</c:v>
                </c:pt>
                <c:pt idx="12">
                  <c:v>48</c:v>
                </c:pt>
              </c:numCache>
            </c:numRef>
          </c:xVal>
          <c:yVal>
            <c:numRef>
              <c:f>Sheet1!$M$5:$M$17</c:f>
              <c:numCache>
                <c:formatCode>General</c:formatCode>
                <c:ptCount val="13"/>
                <c:pt idx="0">
                  <c:v>9583333.333333334</c:v>
                </c:pt>
                <c:pt idx="1">
                  <c:v>12916666.666666666</c:v>
                </c:pt>
                <c:pt idx="2">
                  <c:v>22916666.666666664</c:v>
                </c:pt>
                <c:pt idx="3">
                  <c:v>28125000</c:v>
                </c:pt>
                <c:pt idx="4">
                  <c:v>44583333.333333328</c:v>
                </c:pt>
                <c:pt idx="5">
                  <c:v>52500000</c:v>
                </c:pt>
                <c:pt idx="6">
                  <c:v>87083333.333333328</c:v>
                </c:pt>
                <c:pt idx="7">
                  <c:v>101250000</c:v>
                </c:pt>
                <c:pt idx="9">
                  <c:v>220000000</c:v>
                </c:pt>
                <c:pt idx="12">
                  <c:v>195000000</c:v>
                </c:pt>
              </c:numCache>
            </c:numRef>
          </c:yVal>
          <c:smooth val="0"/>
          <c:extLst xmlns:c16r2="http://schemas.microsoft.com/office/drawing/2015/06/chart">
            <c:ext xmlns:c16="http://schemas.microsoft.com/office/drawing/2014/chart" uri="{C3380CC4-5D6E-409C-BE32-E72D297353CC}">
              <c16:uniqueId val="{00000003-1FB8-4E8D-8101-81A491A4649A}"/>
            </c:ext>
          </c:extLst>
        </c:ser>
        <c:ser>
          <c:idx val="3"/>
          <c:order val="3"/>
          <c:tx>
            <c:v>CFU Trend</c:v>
          </c:tx>
          <c:spPr>
            <a:ln w="25400" cap="rnd">
              <a:noFill/>
              <a:round/>
            </a:ln>
            <a:effectLst/>
          </c:spPr>
          <c:marker>
            <c:symbol val="none"/>
          </c:marker>
          <c:trendline>
            <c:spPr>
              <a:ln w="19050" cap="rnd">
                <a:solidFill>
                  <a:schemeClr val="tx1"/>
                </a:solidFill>
                <a:prstDash val="sysDot"/>
              </a:ln>
              <a:effectLst/>
            </c:spPr>
            <c:trendlineType val="linear"/>
            <c:dispRSqr val="1"/>
            <c:dispEq val="1"/>
            <c:trendlineLbl>
              <c:layout>
                <c:manualLayout>
                  <c:x val="-0.15433919413005229"/>
                  <c:y val="0.10917058843418288"/>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1:$A$25</c:f>
              <c:numCache>
                <c:formatCode>General</c:formatCode>
                <c:ptCount val="5"/>
                <c:pt idx="0">
                  <c:v>5</c:v>
                </c:pt>
                <c:pt idx="1">
                  <c:v>6</c:v>
                </c:pt>
                <c:pt idx="2">
                  <c:v>8</c:v>
                </c:pt>
                <c:pt idx="3">
                  <c:v>22</c:v>
                </c:pt>
                <c:pt idx="4">
                  <c:v>24</c:v>
                </c:pt>
              </c:numCache>
            </c:numRef>
          </c:xVal>
          <c:yVal>
            <c:numRef>
              <c:f>Sheet1!$C$21:$C$25</c:f>
              <c:numCache>
                <c:formatCode>General</c:formatCode>
                <c:ptCount val="5"/>
                <c:pt idx="0">
                  <c:v>52500000</c:v>
                </c:pt>
                <c:pt idx="1">
                  <c:v>87083333.333333328</c:v>
                </c:pt>
                <c:pt idx="2">
                  <c:v>102500000</c:v>
                </c:pt>
                <c:pt idx="4">
                  <c:v>220000000</c:v>
                </c:pt>
              </c:numCache>
            </c:numRef>
          </c:yVal>
          <c:smooth val="0"/>
          <c:extLst xmlns:c16r2="http://schemas.microsoft.com/office/drawing/2015/06/chart">
            <c:ext xmlns:c16="http://schemas.microsoft.com/office/drawing/2014/chart" uri="{C3380CC4-5D6E-409C-BE32-E72D297353CC}">
              <c16:uniqueId val="{00000005-1FB8-4E8D-8101-81A491A4649A}"/>
            </c:ext>
          </c:extLst>
        </c:ser>
        <c:dLbls>
          <c:showLegendKey val="0"/>
          <c:showVal val="0"/>
          <c:showCatName val="0"/>
          <c:showSerName val="0"/>
          <c:showPercent val="0"/>
          <c:showBubbleSize val="0"/>
        </c:dLbls>
        <c:axId val="634964496"/>
        <c:axId val="1555656272"/>
      </c:scatterChart>
      <c:valAx>
        <c:axId val="1555655184"/>
        <c:scaling>
          <c:orientation val="minMax"/>
          <c:max val="30"/>
        </c:scaling>
        <c:delete val="0"/>
        <c:axPos val="b"/>
        <c:title>
          <c:tx>
            <c:rich>
              <a:bodyPr rot="0" spcFirstLastPara="1" vertOverflow="ellipsis" vert="horz" wrap="square" anchor="ctr" anchorCtr="1"/>
              <a:lstStyle/>
              <a:p>
                <a:pPr>
                  <a:defRPr sz="1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600"/>
                  <a:t>Time (hrs)</a:t>
                </a:r>
              </a:p>
            </c:rich>
          </c:tx>
          <c:layout/>
          <c:overlay val="0"/>
          <c:spPr>
            <a:noFill/>
            <a:ln>
              <a:noFill/>
            </a:ln>
            <a:effectLst/>
          </c:spPr>
          <c:txPr>
            <a:bodyPr rot="0" spcFirstLastPara="1" vertOverflow="ellipsis" vert="horz" wrap="square" anchor="ctr" anchorCtr="1"/>
            <a:lstStyle/>
            <a:p>
              <a:pPr>
                <a:defRPr sz="1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55655728"/>
        <c:crosses val="autoZero"/>
        <c:crossBetween val="midCat"/>
        <c:minorUnit val="5"/>
      </c:valAx>
      <c:valAx>
        <c:axId val="1555655728"/>
        <c:scaling>
          <c:orientation val="minMax"/>
        </c:scaling>
        <c:delete val="0"/>
        <c:axPos val="l"/>
        <c:title>
          <c:tx>
            <c:rich>
              <a:bodyPr rot="-5400000" spcFirstLastPara="1" vertOverflow="ellipsis" vert="horz" wrap="square" anchor="ctr" anchorCtr="1"/>
              <a:lstStyle/>
              <a:p>
                <a:pPr>
                  <a:defRPr sz="1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600"/>
                  <a:t>OD600</a:t>
                </a:r>
              </a:p>
            </c:rich>
          </c:tx>
          <c:layout/>
          <c:overlay val="0"/>
          <c:spPr>
            <a:noFill/>
            <a:ln>
              <a:noFill/>
            </a:ln>
            <a:effectLst/>
          </c:spPr>
          <c:txPr>
            <a:bodyPr rot="-5400000" spcFirstLastPara="1" vertOverflow="ellipsis" vert="horz" wrap="square" anchor="ctr" anchorCtr="1"/>
            <a:lstStyle/>
            <a:p>
              <a:pPr>
                <a:defRPr sz="1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00"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555655184"/>
        <c:crosses val="autoZero"/>
        <c:crossBetween val="midCat"/>
        <c:minorUnit val="5.000000000000001E-2"/>
      </c:valAx>
      <c:valAx>
        <c:axId val="1555656272"/>
        <c:scaling>
          <c:orientation val="minMax"/>
        </c:scaling>
        <c:delete val="0"/>
        <c:axPos val="r"/>
        <c:title>
          <c:tx>
            <c:rich>
              <a:bodyPr rot="-5400000" spcFirstLastPara="1" vertOverflow="ellipsis" vert="horz" wrap="square" anchor="ctr" anchorCtr="1"/>
              <a:lstStyle/>
              <a:p>
                <a:pPr>
                  <a:defRPr sz="1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600"/>
                  <a:t>CFU/mL</a:t>
                </a:r>
              </a:p>
            </c:rich>
          </c:tx>
          <c:layout/>
          <c:overlay val="0"/>
          <c:spPr>
            <a:noFill/>
            <a:ln>
              <a:noFill/>
            </a:ln>
            <a:effectLst/>
          </c:spPr>
          <c:txPr>
            <a:bodyPr rot="-5400000" spcFirstLastPara="1" vertOverflow="ellipsis" vert="horz" wrap="square" anchor="ctr" anchorCtr="1"/>
            <a:lstStyle/>
            <a:p>
              <a:pPr>
                <a:defRPr sz="16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0E+00" sourceLinked="0"/>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34964496"/>
        <c:crosses val="max"/>
        <c:crossBetween val="midCat"/>
        <c:minorUnit val="25000000"/>
      </c:valAx>
      <c:valAx>
        <c:axId val="634964496"/>
        <c:scaling>
          <c:orientation val="minMax"/>
        </c:scaling>
        <c:delete val="1"/>
        <c:axPos val="b"/>
        <c:numFmt formatCode="General" sourceLinked="1"/>
        <c:majorTickMark val="out"/>
        <c:minorTickMark val="none"/>
        <c:tickLblPos val="nextTo"/>
        <c:crossAx val="1555656272"/>
        <c:crosses val="autoZero"/>
        <c:crossBetween val="midCat"/>
      </c:valAx>
      <c:spPr>
        <a:noFill/>
        <a:ln>
          <a:solidFill>
            <a:schemeClr val="tx1"/>
          </a:solidFill>
        </a:ln>
        <a:effectLst/>
      </c:spPr>
    </c:plotArea>
    <c:legend>
      <c:legendPos val="r"/>
      <c:legendEntry>
        <c:idx val="1"/>
        <c:delete val="1"/>
      </c:legendEntry>
      <c:legendEntry>
        <c:idx val="3"/>
        <c:delete val="1"/>
      </c:legendEntry>
      <c:legendEntry>
        <c:idx val="4"/>
        <c:delete val="1"/>
      </c:legendEntry>
      <c:legendEntry>
        <c:idx val="5"/>
        <c:delete val="1"/>
      </c:legendEntry>
      <c:layout>
        <c:manualLayout>
          <c:xMode val="edge"/>
          <c:yMode val="edge"/>
          <c:x val="0.67993511112220317"/>
          <c:y val="0.54075033827039043"/>
          <c:w val="0.13987413221524808"/>
          <c:h val="0.23175014497302449"/>
        </c:manualLayout>
      </c:layout>
      <c:overlay val="0"/>
      <c:spPr>
        <a:noFill/>
        <a:ln>
          <a:solidFill>
            <a:schemeClr val="tx1"/>
          </a:solid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3</Words>
  <Characters>116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vashri Babu</dc:creator>
  <cp:keywords/>
  <dc:description/>
  <cp:lastModifiedBy>Yuvashri Babu</cp:lastModifiedBy>
  <cp:revision>1</cp:revision>
  <dcterms:created xsi:type="dcterms:W3CDTF">2022-11-26T13:18:00Z</dcterms:created>
  <dcterms:modified xsi:type="dcterms:W3CDTF">2022-11-26T13:20:00Z</dcterms:modified>
</cp:coreProperties>
</file>